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96360" w14:textId="77777777" w:rsidR="00B23D4E" w:rsidRPr="0055102E" w:rsidRDefault="00B23D4E" w:rsidP="00B23D4E">
      <w:pPr>
        <w:pStyle w:val="Heading3"/>
        <w:rPr>
          <w:rFonts w:ascii="Times New Roman" w:hAnsi="Times New Roman" w:cs="Times New Roman"/>
          <w:color w:val="auto"/>
        </w:rPr>
      </w:pPr>
      <w:r w:rsidRPr="0055102E">
        <w:rPr>
          <w:rFonts w:ascii="Times New Roman" w:hAnsi="Times New Roman" w:cs="Times New Roman"/>
          <w:color w:val="auto"/>
        </w:rPr>
        <w:t>S4 Table: Mean conditions experienced by observed fish and used in climate simulations. Variables shown include mean temperatures (</w:t>
      </w:r>
      <w:r w:rsidRPr="0055102E">
        <w:rPr>
          <w:rFonts w:ascii="Times New Roman" w:hAnsi="Times New Roman" w:cs="Times New Roman"/>
          <w:i/>
          <w:color w:val="auto"/>
        </w:rPr>
        <w:t>T</w:t>
      </w:r>
      <w:r w:rsidRPr="0055102E">
        <w:rPr>
          <w:rFonts w:ascii="Times New Roman" w:hAnsi="Times New Roman" w:cs="Times New Roman"/>
          <w:color w:val="auto"/>
        </w:rPr>
        <w:t>) and flows (</w:t>
      </w:r>
      <w:r w:rsidRPr="0055102E">
        <w:rPr>
          <w:rFonts w:ascii="Times New Roman" w:hAnsi="Times New Roman" w:cs="Times New Roman"/>
          <w:i/>
          <w:color w:val="auto"/>
        </w:rPr>
        <w:t>F</w:t>
      </w:r>
      <w:r w:rsidRPr="0055102E">
        <w:rPr>
          <w:rFonts w:ascii="Times New Roman" w:hAnsi="Times New Roman" w:cs="Times New Roman"/>
          <w:color w:val="auto"/>
        </w:rPr>
        <w:t>), arrival day of year (</w:t>
      </w:r>
      <w:r w:rsidRPr="0055102E">
        <w:rPr>
          <w:rFonts w:ascii="Times New Roman" w:hAnsi="Times New Roman" w:cs="Times New Roman"/>
          <w:i/>
          <w:color w:val="auto"/>
        </w:rPr>
        <w:t>D</w:t>
      </w:r>
      <w:r w:rsidRPr="0055102E">
        <w:rPr>
          <w:rFonts w:ascii="Times New Roman" w:hAnsi="Times New Roman" w:cs="Times New Roman"/>
          <w:color w:val="auto"/>
        </w:rPr>
        <w:t>), proportion transported (</w:t>
      </w:r>
      <w:r w:rsidRPr="0055102E">
        <w:rPr>
          <w:rFonts w:ascii="Times New Roman" w:hAnsi="Times New Roman" w:cs="Times New Roman"/>
          <w:i/>
          <w:color w:val="auto"/>
        </w:rPr>
        <w:t>J</w:t>
      </w:r>
      <w:r w:rsidRPr="0055102E">
        <w:rPr>
          <w:rFonts w:ascii="Times New Roman" w:hAnsi="Times New Roman" w:cs="Times New Roman"/>
          <w:color w:val="auto"/>
        </w:rPr>
        <w:t>), proportion hatchery (</w:t>
      </w:r>
      <w:r w:rsidRPr="0055102E">
        <w:rPr>
          <w:rFonts w:ascii="Times New Roman" w:hAnsi="Times New Roman" w:cs="Times New Roman"/>
          <w:i/>
          <w:color w:val="auto"/>
        </w:rPr>
        <w:t>H</w:t>
      </w:r>
      <w:r w:rsidRPr="0055102E">
        <w:rPr>
          <w:rFonts w:ascii="Times New Roman" w:hAnsi="Times New Roman" w:cs="Times New Roman"/>
          <w:color w:val="auto"/>
        </w:rPr>
        <w:t>), average ocean age (</w:t>
      </w:r>
      <w:r w:rsidRPr="0055102E">
        <w:rPr>
          <w:rFonts w:ascii="Times New Roman" w:hAnsi="Times New Roman" w:cs="Times New Roman"/>
          <w:i/>
          <w:color w:val="auto"/>
        </w:rPr>
        <w:t>A</w:t>
      </w:r>
      <w:r w:rsidRPr="0055102E">
        <w:rPr>
          <w:rFonts w:ascii="Times New Roman" w:hAnsi="Times New Roman" w:cs="Times New Roman"/>
          <w:color w:val="auto"/>
        </w:rPr>
        <w:t xml:space="preserve">), and catch (cube root transformed).  Note, Salmon River variables are for observed and simulated summer-run Chinook from the SFSR.  </w:t>
      </w:r>
    </w:p>
    <w:p w14:paraId="6CB6403A" w14:textId="77777777" w:rsidR="00B23D4E" w:rsidRPr="00650B5D" w:rsidRDefault="00B23D4E" w:rsidP="00B23D4E"/>
    <w:tbl>
      <w:tblPr>
        <w:tblW w:w="7461" w:type="dxa"/>
        <w:tblLook w:val="04A0" w:firstRow="1" w:lastRow="0" w:firstColumn="1" w:lastColumn="0" w:noHBand="0" w:noVBand="1"/>
      </w:tblPr>
      <w:tblGrid>
        <w:gridCol w:w="1193"/>
        <w:gridCol w:w="1492"/>
        <w:gridCol w:w="1691"/>
        <w:gridCol w:w="398"/>
        <w:gridCol w:w="1094"/>
        <w:gridCol w:w="1593"/>
      </w:tblGrid>
      <w:tr w:rsidR="00B23D4E" w:rsidRPr="00650B5D" w14:paraId="67AC7C17" w14:textId="77777777" w:rsidTr="004D5808">
        <w:trPr>
          <w:trHeight w:val="304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CFB5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161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ed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03BB1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Historica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B10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y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DDB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t</w:t>
            </w:r>
          </w:p>
        </w:tc>
      </w:tr>
      <w:tr w:rsidR="00B23D4E" w:rsidRPr="00650B5D" w14:paraId="131318F2" w14:textId="77777777" w:rsidTr="004D5808">
        <w:trPr>
          <w:trHeight w:val="304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75CA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0B4C1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inook</w:t>
            </w:r>
          </w:p>
        </w:tc>
      </w:tr>
      <w:tr w:rsidR="00B23D4E" w:rsidRPr="00650B5D" w14:paraId="3325FE03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0C4AB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 Colum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BC4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1 (2.4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48F5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9 (2.65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C22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6 (2.8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A822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4 (2.87)</w:t>
            </w:r>
          </w:p>
        </w:tc>
      </w:tr>
      <w:tr w:rsidR="00B23D4E" w:rsidRPr="00650B5D" w14:paraId="12678EFC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94E0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 Snak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42C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3 (2.4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860E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1 (2.40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A2F8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2 (2.9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DE49A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3 (2.97)</w:t>
            </w:r>
          </w:p>
        </w:tc>
      </w:tr>
      <w:tr w:rsidR="00B23D4E" w:rsidRPr="00650B5D" w14:paraId="25E05C28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2560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 Salm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A6D2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0 (3.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A30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3 (2.70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6FE9E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2 (2.9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C58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8 (3.08)</w:t>
            </w:r>
          </w:p>
        </w:tc>
      </w:tr>
      <w:tr w:rsidR="00B23D4E" w:rsidRPr="00650B5D" w14:paraId="14324355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2008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 Colum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A0E8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 (2.6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AC17E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 (2.92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DD71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 (2.4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2534B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 (2.98)</w:t>
            </w:r>
          </w:p>
        </w:tc>
      </w:tr>
      <w:tr w:rsidR="00B23D4E" w:rsidRPr="00650B5D" w14:paraId="68478335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DDA9C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 Snak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7E7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 (1.2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903A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 (1.19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BC7E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0.9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E2D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 (1.16)</w:t>
            </w:r>
          </w:p>
        </w:tc>
      </w:tr>
      <w:tr w:rsidR="00B23D4E" w:rsidRPr="00650B5D" w14:paraId="662603F3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16ED3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 Salm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526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4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6B9F0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44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836E2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 (0.3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E37F7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 (0.39)</w:t>
            </w:r>
          </w:p>
        </w:tc>
      </w:tr>
      <w:tr w:rsidR="00B23D4E" w:rsidRPr="00650B5D" w14:paraId="3210EDC0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27FFB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 Colum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49FF1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70 (19.0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BFA3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.59 (18.53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96F2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.24 (20.1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ADB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.33 (20.69)</w:t>
            </w:r>
          </w:p>
        </w:tc>
      </w:tr>
      <w:tr w:rsidR="00B23D4E" w:rsidRPr="00650B5D" w14:paraId="56C2A0C8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9A2B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 Snak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03F09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0 (19.29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06D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37 (18.26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9C3B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52 (19.7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332A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74 (20.19)</w:t>
            </w:r>
          </w:p>
        </w:tc>
      </w:tr>
      <w:tr w:rsidR="00B23D4E" w:rsidRPr="00650B5D" w14:paraId="0C69CF5E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F0049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 Salm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AC0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23 (15.8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5D179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50 (18.02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D56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03 (19.4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42D47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54 (19.85)</w:t>
            </w:r>
          </w:p>
        </w:tc>
      </w:tr>
      <w:tr w:rsidR="00B23D4E" w:rsidRPr="00650B5D" w14:paraId="57D9CF15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0311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8CA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8991A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1C2A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470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23D4E" w:rsidRPr="00650B5D" w14:paraId="4C1807C3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A4127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25DE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9D7AA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5FA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AAEFE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B23D4E" w:rsidRPr="00650B5D" w14:paraId="2C4532C5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943D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BE2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1B24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0C68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EB21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</w:tr>
      <w:tr w:rsidR="00B23D4E" w:rsidRPr="00650B5D" w14:paraId="5B685799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98AFA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589B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1E74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9EC2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E693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B23D4E" w:rsidRPr="00650B5D" w14:paraId="1E020C79" w14:textId="77777777" w:rsidTr="004D5808">
        <w:trPr>
          <w:trHeight w:val="133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6DF6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46F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42D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C703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8B91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23D4E" w:rsidRPr="00650B5D" w14:paraId="1B3D4A1F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54CC8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F71C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ckeye</w:t>
            </w:r>
          </w:p>
        </w:tc>
      </w:tr>
      <w:tr w:rsidR="00B23D4E" w:rsidRPr="00650B5D" w14:paraId="43B4E72F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44C8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 Colum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86500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9 (2.3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A19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8 (1.37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0047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2 (1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80998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5 (1.27)</w:t>
            </w:r>
          </w:p>
        </w:tc>
      </w:tr>
      <w:tr w:rsidR="00B23D4E" w:rsidRPr="00650B5D" w14:paraId="61B26A4D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BD2F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 Snak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7602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7 (1.7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24F0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3 (1.59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C88E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0 (1.3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C05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 (1.47)</w:t>
            </w:r>
          </w:p>
        </w:tc>
      </w:tr>
      <w:tr w:rsidR="00B23D4E" w:rsidRPr="00650B5D" w14:paraId="4E52B84F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06DC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 Salm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D53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3 (1.2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F6F8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7 (1.59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6621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6 (1.1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D9F3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6 (1.18)</w:t>
            </w:r>
          </w:p>
        </w:tc>
      </w:tr>
      <w:tr w:rsidR="00B23D4E" w:rsidRPr="00650B5D" w14:paraId="0E50CF7B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57DAC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 Colum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31A8E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 (2.98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EA91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 (2.43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48E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 (1.8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50D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 (2.00)</w:t>
            </w:r>
          </w:p>
        </w:tc>
      </w:tr>
      <w:tr w:rsidR="00B23D4E" w:rsidRPr="00650B5D" w14:paraId="27AF5EC1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46711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 Snak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D8A8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 (0.9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8AE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 (0.65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CDD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3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655B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35)</w:t>
            </w:r>
          </w:p>
        </w:tc>
      </w:tr>
      <w:tr w:rsidR="00B23D4E" w:rsidRPr="00650B5D" w14:paraId="313D7536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CDFC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 Salm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4F50A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 (0.17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7F2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 (0.29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12656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(0.1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792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(0.12)</w:t>
            </w:r>
          </w:p>
        </w:tc>
      </w:tr>
      <w:tr w:rsidR="00B23D4E" w:rsidRPr="00650B5D" w14:paraId="3D8CA082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6657F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 Colum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07A8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.23 (7.5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A3CA7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87 (7.51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ACC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82 (7.5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4861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81 (7.48)</w:t>
            </w:r>
          </w:p>
        </w:tc>
      </w:tr>
      <w:tr w:rsidR="00B23D4E" w:rsidRPr="00650B5D" w14:paraId="121F8960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66AF3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 Snak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1D04E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25 (7.9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2CF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.43 (7.86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78190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94 (7.8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225C4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.96 (7.71)</w:t>
            </w:r>
          </w:p>
        </w:tc>
      </w:tr>
      <w:tr w:rsidR="00B23D4E" w:rsidRPr="00650B5D" w14:paraId="27762FD9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F20D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 Salm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D62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.46 (7.8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8D68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.05 (7.85)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C1C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23 (7.8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C820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22 (7.70)</w:t>
            </w:r>
          </w:p>
        </w:tc>
      </w:tr>
      <w:tr w:rsidR="00B23D4E" w:rsidRPr="00650B5D" w14:paraId="15932760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66CDF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BAD70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95011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186B9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4C6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B23D4E" w:rsidRPr="00650B5D" w14:paraId="6A18E3B3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5AAD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7FA8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F1D9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B6E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39E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B23D4E" w:rsidRPr="00650B5D" w14:paraId="11683099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43E3D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9FCC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35B0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FA64F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C0AD5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B23D4E" w:rsidRPr="00650B5D" w14:paraId="74E36C1D" w14:textId="77777777" w:rsidTr="004D5808">
        <w:trPr>
          <w:trHeight w:val="304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D1F4B" w14:textId="77777777" w:rsidR="00B23D4E" w:rsidRPr="00650B5D" w:rsidRDefault="00B23D4E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46658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29BE1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2CF6B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AC1D0D" w14:textId="77777777" w:rsidR="00B23D4E" w:rsidRPr="00650B5D" w:rsidRDefault="00B23D4E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</w:tr>
    </w:tbl>
    <w:p w14:paraId="6BEA6703" w14:textId="77777777" w:rsidR="00B23D4E" w:rsidRDefault="00B23D4E"/>
    <w:sectPr w:rsidR="00B23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D4E"/>
    <w:rsid w:val="0055102E"/>
    <w:rsid w:val="00B2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7E0D"/>
  <w15:chartTrackingRefBased/>
  <w15:docId w15:val="{E068BBB2-AC98-48FC-9F96-BCA65DE3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D4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D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23D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09-09T13:57:00Z</dcterms:created>
  <dcterms:modified xsi:type="dcterms:W3CDTF">2020-09-10T14:26:00Z</dcterms:modified>
</cp:coreProperties>
</file>